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E4F00" w14:textId="77777777" w:rsidR="00E50AB4" w:rsidRDefault="00E50AB4" w:rsidP="00E50AB4">
      <w:pPr>
        <w:spacing w:line="48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Supplementary Table S1: Correlation Between Volume-Related Indicators and 24h DBP SD</w:t>
      </w:r>
    </w:p>
    <w:tbl>
      <w:tblPr>
        <w:tblW w:w="8522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8"/>
        <w:gridCol w:w="2676"/>
        <w:gridCol w:w="980"/>
        <w:gridCol w:w="2178"/>
      </w:tblGrid>
      <w:tr w:rsidR="00E50AB4" w14:paraId="03132B0A" w14:textId="77777777" w:rsidTr="00DB5CE9">
        <w:trPr>
          <w:tblHeader/>
          <w:jc w:val="center"/>
        </w:trPr>
        <w:tc>
          <w:tcPr>
            <w:tcW w:w="26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398281" w14:textId="77777777" w:rsidR="00E50AB4" w:rsidRDefault="00E50AB4" w:rsidP="00DB5CE9">
            <w:pPr>
              <w:snapToGri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Volume-Related Indicator</w:t>
            </w:r>
          </w:p>
        </w:tc>
        <w:tc>
          <w:tcPr>
            <w:tcW w:w="2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5037A0" w14:textId="77777777" w:rsidR="00E50AB4" w:rsidRDefault="00E50AB4" w:rsidP="00DB5CE9">
            <w:pPr>
              <w:snapToGri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orrelation Coefficient </w:t>
            </w:r>
          </w:p>
          <w:p w14:paraId="1C72C7C6" w14:textId="77777777" w:rsidR="00E50AB4" w:rsidRDefault="00E50AB4" w:rsidP="00DB5CE9">
            <w:pPr>
              <w:snapToGri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r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66B7D0" w14:textId="77777777" w:rsidR="00E50AB4" w:rsidRDefault="00E50AB4" w:rsidP="00DB5CE9">
            <w:pPr>
              <w:snapToGri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A6B24E" w14:textId="77777777" w:rsidR="00E50AB4" w:rsidRDefault="00E50AB4" w:rsidP="00DB5CE9">
            <w:pPr>
              <w:snapToGrid w:val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rrelation Strength</w:t>
            </w:r>
          </w:p>
        </w:tc>
      </w:tr>
      <w:tr w:rsidR="00E50AB4" w14:paraId="71BF6883" w14:textId="77777777" w:rsidTr="00DB5CE9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66C3CD" w14:textId="77777777" w:rsidR="00E50AB4" w:rsidRDefault="00E50AB4" w:rsidP="00DB5CE9">
            <w:pPr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IDWG%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72468C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10946BE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EBD7B8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</w:tr>
      <w:tr w:rsidR="00E50AB4" w14:paraId="5BAF08CE" w14:textId="77777777" w:rsidTr="00DB5CE9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7194C0B" w14:textId="77777777" w:rsidR="00E50AB4" w:rsidRDefault="00E50AB4" w:rsidP="00DB5CE9">
            <w:pPr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UFV (L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08735EA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E2C0568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D857D9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</w:tr>
      <w:tr w:rsidR="00E50AB4" w14:paraId="3D4C3457" w14:textId="77777777" w:rsidTr="00DB5CE9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F1B308" w14:textId="77777777" w:rsidR="00E50AB4" w:rsidRDefault="00E50AB4" w:rsidP="00DB5CE9">
            <w:pPr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ECV/BSA (L/m²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6E1ED6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6A1C4EB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0C48A8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</w:tr>
      <w:tr w:rsidR="00E50AB4" w14:paraId="2F0D117F" w14:textId="77777777" w:rsidTr="00DB5CE9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80C93E" w14:textId="77777777" w:rsidR="00E50AB4" w:rsidRDefault="00E50AB4" w:rsidP="00DB5CE9">
            <w:pPr>
              <w:snapToGrid w:val="0"/>
              <w:jc w:val="left"/>
              <w:rPr>
                <w:sz w:val="24"/>
              </w:rPr>
            </w:pPr>
            <w:r>
              <w:rPr>
                <w:sz w:val="24"/>
              </w:rPr>
              <w:t>NT-proBNP (pg/mL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B52EFB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3D83CC3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9FB5C4" w14:textId="77777777" w:rsidR="00E50AB4" w:rsidRDefault="00E50AB4" w:rsidP="00DB5CE9">
            <w:pPr>
              <w:snapToGrid w:val="0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</w:p>
        </w:tc>
      </w:tr>
    </w:tbl>
    <w:p w14:paraId="23650131" w14:textId="77777777" w:rsidR="00E50AB4" w:rsidRDefault="00E50AB4" w:rsidP="00E50AB4">
      <w:pPr>
        <w:spacing w:line="480" w:lineRule="auto"/>
        <w:jc w:val="left"/>
        <w:rPr>
          <w:sz w:val="24"/>
        </w:rPr>
      </w:pPr>
      <w:r>
        <w:rPr>
          <w:sz w:val="24"/>
        </w:rPr>
        <w:t>Abbreviations: 24h DBP SD=24-hour DBP Standard Deviation; IDWG%=Interdialytic Weight Gain Percentage; UFV=Ultrafiltration Volume; ECV/BSA=Extracellular Volume/Body Surface Area; NT-proBNP=N-terminal Pro-B-type Natriuretic Peptide.</w:t>
      </w:r>
    </w:p>
    <w:p w14:paraId="5628FCB9" w14:textId="77777777" w:rsidR="000D0988" w:rsidRDefault="000D0988"/>
    <w:sectPr w:rsidR="000D0988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5873C" w14:textId="77777777" w:rsidR="00460ACB" w:rsidRDefault="00460ACB" w:rsidP="00E50AB4">
      <w:r>
        <w:separator/>
      </w:r>
    </w:p>
  </w:endnote>
  <w:endnote w:type="continuationSeparator" w:id="0">
    <w:p w14:paraId="32417F0F" w14:textId="77777777" w:rsidR="00460ACB" w:rsidRDefault="00460ACB" w:rsidP="00E5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F83A4" w14:textId="5DE6BDB1" w:rsidR="00E50AB4" w:rsidRDefault="00E50AB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8081E44" wp14:editId="581068C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1654217692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35E27C" w14:textId="3E3E7F26" w:rsidR="00E50AB4" w:rsidRPr="00E50AB4" w:rsidRDefault="00E50AB4" w:rsidP="00E50AB4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50AB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081E4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63.55pt;height:25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BJjDwIAABsEAAAOAAAAZHJzL2Uyb0RvYy54bWysU01v2zAMvQ/YfxB0X+xkydoZcYqsRYYB&#10;QVsgHXqWZSk2IImCpMTOfv0o2Um2bqdhF/mJpPnx+LS867UiR+F8C6ak00lOiTAc6tbsS/r9ZfPh&#10;lhIfmKmZAiNKehKe3q3ev1t2thAzaEDVwhFMYnzR2ZI2IdgiyzxvhGZ+AlYYdEpwmgW8un1WO9Zh&#10;dq2yWZ5/yjpwtXXAhfdofRicdJXySyl4eJLSi0BUSbG3kE6Xziqe2WrJir1jtmn52Ab7hy40aw0W&#10;vaR6YIGRg2v/SKVb7sCDDBMOOgMpWy7SDDjNNH8zza5hVqRZkBxvLzT5/5eWPx539tmR0H+BHhcY&#10;CemsLzwa4zy9dDp+sVOCfqTwdKFN9IFwNM7ym5v8dkEJR9/H2XyOGNNk17+t8+GrAE0iKKnDtSS2&#10;2HHrwxB6DonFDGxapdJqlPnNgDmjJbu2GFHoq37su4L6hOM4GDbtLd+0WHPLfHhmDleLE6BcwxMe&#10;UkFXUhgRJQ24H3+zx3hkHL2UdCiVkhrUMiXqm8FNzBbzPI/SSjcE7gyqBKaf80X0m4O+B1ThFB+E&#10;5QnG4KDOUDrQr6jmdayGLmY41ixpdYb3YRAuvgYu1usUhCqyLGzNzvKYOpIVmXzpX5mzI90BF/UI&#10;ZzGx4g3rQ2z809v1ISD3aSWR2IHNkW9UYFrq+FqixH+9p6jrm179BAAA//8DAFBLAwQUAAYACAAA&#10;ACEA95LYyNoAAAAEAQAADwAAAGRycy9kb3ducmV2LnhtbEyPzU7DMBCE70i8g7VI3KiTIFIU4lRV&#10;+RFXQiU4OvE2jhqv03jbhrfHcIHLSqMZzXxbrmY3iBNOofekIF0kIJBab3rqFGzfn2/uQQTWZPTg&#10;CRV8YYBVdXlR6sL4M73hqeZOxBIKhVZgmcdCytBadDos/IgUvZ2fnOYop06aSZ9juRtkliS5dLqn&#10;uGD1iBuL7b4+OgX548vajh/552GXhdfQ+D3X/kmp66t5/QCCcea/MPzgR3SoIlPjj2SCGBTER/j3&#10;Ru82W6YgGgV3aQqyKuV/+OobAAD//wMAUEsBAi0AFAAGAAgAAAAhALaDOJL+AAAA4QEAABMAAAAA&#10;AAAAAAAAAAAAAAAAAFtDb250ZW50X1R5cGVzXS54bWxQSwECLQAUAAYACAAAACEAOP0h/9YAAACU&#10;AQAACwAAAAAAAAAAAAAAAAAvAQAAX3JlbHMvLnJlbHNQSwECLQAUAAYACAAAACEAdBwSYw8CAAAb&#10;BAAADgAAAAAAAAAAAAAAAAAuAgAAZHJzL2Uyb0RvYy54bWxQSwECLQAUAAYACAAAACEA95LYyN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5035E27C" w14:textId="3E3E7F26" w:rsidR="00E50AB4" w:rsidRPr="00E50AB4" w:rsidRDefault="00E50AB4" w:rsidP="00E50AB4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50AB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093CE6" w14:textId="2A22BE3F" w:rsidR="00E50AB4" w:rsidRDefault="00E50AB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1E94C3C" wp14:editId="30643309">
              <wp:simplePos x="914400" y="943927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78525166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385310" w14:textId="75D79268" w:rsidR="00E50AB4" w:rsidRPr="00E50AB4" w:rsidRDefault="00E50AB4" w:rsidP="00E50AB4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50AB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E94C3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3.55pt;height:25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2pCEgIAACIEAAAOAAAAZHJzL2Uyb0RvYy54bWysU8tu2zAQvBfoPxC815Jdu0kFy4GbwEUB&#10;IwngFDlTFGkJILkESVtyv75Lyo8kzSnohRrurvYxO5zf9FqRvXC+BVPS8SinRBgOdWu2Jf39tPpy&#10;TYkPzNRMgRElPQhPbxafP807W4gJNKBq4QgmMb7obEmbEGyRZZ43QjM/AisMOiU4zQJe3TarHesw&#10;u1bZJM+/ZR242jrgwnu03g1Oukj5pRQ8PEjpRSCqpNhbSKdLZxXPbDFnxdYx27T82Ab7QBeatQaL&#10;nlPdscDIzrX/pNItd+BBhhEHnYGULRdpBpxmnL+ZZtMwK9IsSI63Z5r8/0vL7/cb++hI6H9AjwuM&#10;hHTWFx6NcZ5eOh2/2ClBP1J4ONMm+kA4Gif51VV+PaOEo+/rZDpFjGmyy9/W+fBTgCYRlNThWhJb&#10;bL/2YQg9hcRiBlatUmk1yrwyYM5oyS4tRhT6qidt/aL9CuoDTuVgWLi3fNVi6TXz4ZE53DAOgqoN&#10;D3hIBV1J4YgoacD9ec8e45F49FLSoWJKalDSlKhfBhcymU3zPCos3RC4E6gSGH/PZ9FvdvoWUIxj&#10;fBeWJxiDgzpB6UA/o6iXsRq6mOFYs6TVCd6GQb/4KLhYLlMQismysDYby2PqyFkk9Kl/Zs4eWQ+4&#10;r3s4aYoVb8gfYuOf3i53AVeQNhP5Hdg80o5CTLs9Ppqo9Jf3FHV52ou/AAAA//8DAFBLAwQUAAYA&#10;CAAAACEA95LYyNoAAAAEAQAADwAAAGRycy9kb3ducmV2LnhtbEyPzU7DMBCE70i8g7VI3KiTIFIU&#10;4lRV+RFXQiU4OvE2jhqv03jbhrfHcIHLSqMZzXxbrmY3iBNOofekIF0kIJBab3rqFGzfn2/uQQTW&#10;ZPTgCRV8YYBVdXlR6sL4M73hqeZOxBIKhVZgmcdCytBadDos/IgUvZ2fnOYop06aSZ9juRtkliS5&#10;dLqnuGD1iBuL7b4+OgX548vajh/552GXhdfQ+D3X/kmp66t5/QCCcea/MPzgR3SoIlPjj2SCGBTE&#10;R/j3Ru82W6YgGgV3aQqyKuV/+OobAAD//wMAUEsBAi0AFAAGAAgAAAAhALaDOJL+AAAA4QEAABMA&#10;AAAAAAAAAAAAAAAAAAAAAFtDb250ZW50X1R5cGVzXS54bWxQSwECLQAUAAYACAAAACEAOP0h/9YA&#10;AACUAQAACwAAAAAAAAAAAAAAAAAvAQAAX3JlbHMvLnJlbHNQSwECLQAUAAYACAAAACEAYUtqQhIC&#10;AAAiBAAADgAAAAAAAAAAAAAAAAAuAgAAZHJzL2Uyb0RvYy54bWxQSwECLQAUAAYACAAAACEA95LY&#10;yN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72385310" w14:textId="75D79268" w:rsidR="00E50AB4" w:rsidRPr="00E50AB4" w:rsidRDefault="00E50AB4" w:rsidP="00E50AB4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50AB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358A4A" w14:textId="771B952B" w:rsidR="00E50AB4" w:rsidRDefault="00E50AB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8367D51" wp14:editId="23C4399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805406573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50E767" w14:textId="45CA08F3" w:rsidR="00E50AB4" w:rsidRPr="00E50AB4" w:rsidRDefault="00E50AB4" w:rsidP="00E50AB4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50AB4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367D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63.55pt;height:25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ZkAEwIAACIEAAAOAAAAZHJzL2Uyb0RvYy54bWysU01v2zAMvQ/YfxB0X+xkydoZcYqsRYYB&#10;QVsgHXqWZSk2IImCpMTOfv0oOU62bqdhF5kiaX6897S867UiR+F8C6ak00lOiTAc6tbsS/r9ZfPh&#10;lhIfmKmZAiNKehKe3q3ev1t2thAzaEDVwhEsYnzR2ZI2IdgiyzxvhGZ+AlYYDEpwmgW8un1WO9Zh&#10;da2yWZ5/yjpwtXXAhffofRiCdJXqSyl4eJLSi0BUSXG2kE6Xziqe2WrJir1jtmn5eQz2D1No1hps&#10;ein1wAIjB9f+UUq33IEHGSYcdAZStlykHXCbaf5mm13DrEi7IDjeXmDy/68sfzzu7LMjof8CPRIY&#10;AemsLzw64z69dDp+cVKCcYTwdIFN9IFwdM7ym5v8dkEJx9jH2XyONpbJrn9b58NXAZpEo6QOaUlo&#10;sePWhyF1TInNDGxapRI1yvzmwJrRk11HjFboq560NU4yjl9BfcKtHAyEe8s3LbbeMh+emUOGcRFU&#10;bXjCQyroSgpni5IG3I+/+WM+Ao9RSjpUTEkNSpoS9c0gIbPFPM+jwtINDTcaVTKmn/NFjJuDvgcU&#10;4xTfheXJjMlBjaZ0oF9R1OvYDUPMcOxZ0mo078OgX3wUXKzXKQnFZFnYmp3lsXTELAL60r8yZ8+o&#10;B+TrEUZNseIN+ENu/NPb9SEgBYmZiO+A5hl2FGLi9vxootJ/vaes69Ne/QQAAP//AwBQSwMEFAAG&#10;AAgAAAAhAPeS2MjaAAAABAEAAA8AAABkcnMvZG93bnJldi54bWxMj81OwzAQhO9IvIO1SNyokyBS&#10;FOJUVfkRV0IlODrxNo4ar9N424a3x3CBy0qjGc18W65mN4gTTqH3pCBdJCCQWm966hRs359v7kEE&#10;1mT04AkVfGGAVXV5UerC+DO94anmTsQSCoVWYJnHQsrQWnQ6LPyIFL2dn5zmKKdOmkmfY7kbZJYk&#10;uXS6p7hg9Ygbi+2+PjoF+ePL2o4f+edhl4XX0Pg91/5Jqeuref0AgnHmvzD84Ed0qCJT449kghgU&#10;xEf490bvNlumIBoFd2kKsirlf/jqGwAA//8DAFBLAQItABQABgAIAAAAIQC2gziS/gAAAOEBAAAT&#10;AAAAAAAAAAAAAAAAAAAAAABbQ29udGVudF9UeXBlc10ueG1sUEsBAi0AFAAGAAgAAAAhADj9If/W&#10;AAAAlAEAAAsAAAAAAAAAAAAAAAAALwEAAF9yZWxzLy5yZWxzUEsBAi0AFAAGAAgAAAAhADDdmQAT&#10;AgAAIgQAAA4AAAAAAAAAAAAAAAAALgIAAGRycy9lMm9Eb2MueG1sUEsBAi0AFAAGAAgAAAAhAPeS&#10;2Mj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0750E767" w14:textId="45CA08F3" w:rsidR="00E50AB4" w:rsidRPr="00E50AB4" w:rsidRDefault="00E50AB4" w:rsidP="00E50AB4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50AB4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7BFC8" w14:textId="77777777" w:rsidR="00460ACB" w:rsidRDefault="00460ACB" w:rsidP="00E50AB4">
      <w:r>
        <w:separator/>
      </w:r>
    </w:p>
  </w:footnote>
  <w:footnote w:type="continuationSeparator" w:id="0">
    <w:p w14:paraId="197B4134" w14:textId="77777777" w:rsidR="00460ACB" w:rsidRDefault="00460ACB" w:rsidP="00E50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B4"/>
    <w:rsid w:val="000D0988"/>
    <w:rsid w:val="00301FF7"/>
    <w:rsid w:val="00460ACB"/>
    <w:rsid w:val="00D60C2F"/>
    <w:rsid w:val="00E5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18903"/>
  <w15:chartTrackingRefBased/>
  <w15:docId w15:val="{0323C0BF-E038-4D77-B68A-5202A247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AB4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AB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AB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AB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E74B5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AB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E74B5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AB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E74B5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AB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AB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AB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AB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AB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A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AB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AB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AB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AB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0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AB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0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AB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0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AB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0A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AB4"/>
    <w:pPr>
      <w:widowControl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E74B5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AB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AB4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50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AB4"/>
    <w:rPr>
      <w:rFonts w:eastAsiaTheme="minorEastAsia"/>
      <w:sz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da, Jennica Queen</dc:creator>
  <cp:keywords/>
  <dc:description/>
  <cp:lastModifiedBy>Tanada, Jennica Queen</cp:lastModifiedBy>
  <cp:revision>1</cp:revision>
  <dcterms:created xsi:type="dcterms:W3CDTF">2026-03-10T01:39:00Z</dcterms:created>
  <dcterms:modified xsi:type="dcterms:W3CDTF">2026-03-10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001876d,62995bdc,2ecdfd4c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3-10T01:39:59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a1527f57-e252-498a-9f97-abc949a7ac0a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